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902D4" w14:textId="5EC38DE4" w:rsidR="005D2810" w:rsidRPr="003B7DC7" w:rsidRDefault="005D2810" w:rsidP="005D281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B7DC7">
        <w:rPr>
          <w:rFonts w:ascii="Times New Roman" w:hAnsi="Times New Roman"/>
          <w:b/>
        </w:rPr>
        <w:t xml:space="preserve">Supplementary Table 1. </w:t>
      </w:r>
      <w:r w:rsidRPr="003B7DC7">
        <w:rPr>
          <w:rFonts w:ascii="Times New Roman" w:hAnsi="Times New Roman"/>
        </w:rPr>
        <w:t>DAS Spanish normative data</w:t>
      </w:r>
      <w:r w:rsidR="00FB4C99">
        <w:rPr>
          <w:rFonts w:ascii="Times New Roman" w:hAnsi="Times New Roman"/>
        </w:rPr>
        <w:t xml:space="preserve"> (N=49)</w:t>
      </w:r>
      <w:r w:rsidRPr="003B7DC7">
        <w:rPr>
          <w:rFonts w:ascii="Times New Roman" w:hAnsi="Times New Roman"/>
        </w:rPr>
        <w:t xml:space="preserve"> and cut-offs.</w:t>
      </w:r>
    </w:p>
    <w:tbl>
      <w:tblPr>
        <w:tblStyle w:val="Tablaconcuadrcula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239"/>
        <w:gridCol w:w="1330"/>
        <w:gridCol w:w="2126"/>
      </w:tblGrid>
      <w:tr w:rsidR="005D2810" w:rsidRPr="003B7DC7" w14:paraId="55B53ACC" w14:textId="77777777" w:rsidTr="00B42A1E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3DE4A19" w14:textId="0F275B7E" w:rsidR="005D2810" w:rsidRPr="003B7DC7" w:rsidRDefault="005D2810" w:rsidP="00EB5D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21CD54B6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D37835C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R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B757EF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Cut-off</w:t>
            </w:r>
          </w:p>
        </w:tc>
      </w:tr>
      <w:tr w:rsidR="005D2810" w:rsidRPr="003B7DC7" w14:paraId="56F665F4" w14:textId="77777777" w:rsidTr="00B42A1E">
        <w:tc>
          <w:tcPr>
            <w:tcW w:w="1818" w:type="dxa"/>
            <w:tcBorders>
              <w:top w:val="single" w:sz="4" w:space="0" w:color="auto"/>
            </w:tcBorders>
          </w:tcPr>
          <w:p w14:paraId="249D8F2F" w14:textId="77777777" w:rsidR="005D2810" w:rsidRPr="003B7DC7" w:rsidRDefault="005D2810" w:rsidP="00EB5D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DAS Executive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4B8AC734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5.10 (4.28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2608FA85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0-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</w:tcPr>
          <w:p w14:paraId="417F97FC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≥ 14</w:t>
            </w:r>
          </w:p>
        </w:tc>
      </w:tr>
      <w:tr w:rsidR="005D2810" w:rsidRPr="003B7DC7" w14:paraId="43F7D1AC" w14:textId="77777777" w:rsidTr="00B42A1E">
        <w:tc>
          <w:tcPr>
            <w:tcW w:w="1818" w:type="dxa"/>
          </w:tcPr>
          <w:p w14:paraId="45B21F73" w14:textId="77777777" w:rsidR="005D2810" w:rsidRPr="003B7DC7" w:rsidRDefault="005D2810" w:rsidP="00EB5D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DAS Emotional</w:t>
            </w:r>
          </w:p>
        </w:tc>
        <w:tc>
          <w:tcPr>
            <w:tcW w:w="2239" w:type="dxa"/>
          </w:tcPr>
          <w:p w14:paraId="5D6D6880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6.49 (3.32)</w:t>
            </w:r>
          </w:p>
        </w:tc>
        <w:tc>
          <w:tcPr>
            <w:tcW w:w="1330" w:type="dxa"/>
          </w:tcPr>
          <w:p w14:paraId="494EDBA7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0-14</w:t>
            </w:r>
          </w:p>
        </w:tc>
        <w:tc>
          <w:tcPr>
            <w:tcW w:w="2126" w:type="dxa"/>
            <w:tcBorders>
              <w:left w:val="nil"/>
            </w:tcBorders>
          </w:tcPr>
          <w:p w14:paraId="714D77BF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≥ 13</w:t>
            </w:r>
          </w:p>
        </w:tc>
      </w:tr>
      <w:tr w:rsidR="005D2810" w:rsidRPr="003B7DC7" w14:paraId="1073FCCF" w14:textId="77777777" w:rsidTr="00B42A1E">
        <w:tc>
          <w:tcPr>
            <w:tcW w:w="1818" w:type="dxa"/>
          </w:tcPr>
          <w:p w14:paraId="153393EC" w14:textId="77777777" w:rsidR="005D2810" w:rsidRPr="003B7DC7" w:rsidRDefault="005D2810" w:rsidP="00EB5D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DAS Initiation</w:t>
            </w:r>
          </w:p>
        </w:tc>
        <w:tc>
          <w:tcPr>
            <w:tcW w:w="2239" w:type="dxa"/>
          </w:tcPr>
          <w:p w14:paraId="76BE6F71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7.80 (4.67)</w:t>
            </w:r>
          </w:p>
        </w:tc>
        <w:tc>
          <w:tcPr>
            <w:tcW w:w="1330" w:type="dxa"/>
          </w:tcPr>
          <w:p w14:paraId="02C6306D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0-20</w:t>
            </w:r>
          </w:p>
        </w:tc>
        <w:tc>
          <w:tcPr>
            <w:tcW w:w="2126" w:type="dxa"/>
            <w:tcBorders>
              <w:left w:val="nil"/>
            </w:tcBorders>
          </w:tcPr>
          <w:p w14:paraId="083C6825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≥ 17</w:t>
            </w:r>
          </w:p>
        </w:tc>
      </w:tr>
      <w:tr w:rsidR="005D2810" w:rsidRPr="003B7DC7" w14:paraId="29FC28B6" w14:textId="77777777" w:rsidTr="00B42A1E">
        <w:tc>
          <w:tcPr>
            <w:tcW w:w="1818" w:type="dxa"/>
            <w:tcBorders>
              <w:bottom w:val="single" w:sz="4" w:space="0" w:color="auto"/>
            </w:tcBorders>
          </w:tcPr>
          <w:p w14:paraId="4CB63F7F" w14:textId="77777777" w:rsidR="005D2810" w:rsidRPr="003B7DC7" w:rsidRDefault="005D2810" w:rsidP="00EB5D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DAS Total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06AEBF79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19.39 (9.31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8F435F5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4-4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4BC6F043" w14:textId="77777777" w:rsidR="005D2810" w:rsidRPr="003B7DC7" w:rsidRDefault="005D2810" w:rsidP="00EB5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7DC7">
              <w:rPr>
                <w:rFonts w:ascii="Times New Roman" w:hAnsi="Times New Roman"/>
                <w:sz w:val="24"/>
                <w:lang w:val="en-GB"/>
              </w:rPr>
              <w:t>≥ 38</w:t>
            </w:r>
          </w:p>
        </w:tc>
      </w:tr>
    </w:tbl>
    <w:p w14:paraId="6C47990F" w14:textId="77777777" w:rsidR="005D2810" w:rsidRPr="003B7DC7" w:rsidRDefault="005D2810"/>
    <w:sectPr w:rsidR="005D2810" w:rsidRPr="003B7DC7" w:rsidSect="004F21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810"/>
    <w:rsid w:val="000118A6"/>
    <w:rsid w:val="003B7DC7"/>
    <w:rsid w:val="003E278C"/>
    <w:rsid w:val="004F21E9"/>
    <w:rsid w:val="005D2810"/>
    <w:rsid w:val="005E09CB"/>
    <w:rsid w:val="00B42A1E"/>
    <w:rsid w:val="00FB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317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2810"/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B7DC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7DC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2810"/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B7DC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7D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ko Radakovic</dc:creator>
  <cp:lastModifiedBy>Teresa</cp:lastModifiedBy>
  <cp:revision>2</cp:revision>
  <dcterms:created xsi:type="dcterms:W3CDTF">2020-05-15T16:28:00Z</dcterms:created>
  <dcterms:modified xsi:type="dcterms:W3CDTF">2020-05-15T16:28:00Z</dcterms:modified>
</cp:coreProperties>
</file>